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8F1F6" w14:textId="1852CC24" w:rsidR="0076126E" w:rsidRPr="00F909BC" w:rsidRDefault="008B5CA1" w:rsidP="0076126E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Additional files</w:t>
      </w:r>
    </w:p>
    <w:p w14:paraId="00E68DFC" w14:textId="06D80DDD" w:rsidR="0076126E" w:rsidRPr="00F909BC" w:rsidRDefault="008B5CA1" w:rsidP="0076126E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Table S1</w:t>
      </w:r>
      <w:r w:rsidR="002A023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. Validation data </w:t>
      </w:r>
      <w:r w:rsidR="007D0E5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for </w:t>
      </w:r>
      <w:proofErr w:type="spellStart"/>
      <w:r w:rsidR="007D0E5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dROMs</w:t>
      </w:r>
      <w:proofErr w:type="spellEnd"/>
      <w:r w:rsidR="007D0E5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and OXY-Adsorbent assays </w:t>
      </w:r>
      <w:r w:rsidR="002A023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on feline serum collected by authors and their comparison with DIACRON</w:t>
      </w:r>
      <w:r w:rsidR="00653A36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®</w:t>
      </w:r>
      <w:r w:rsidR="002A023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and </w:t>
      </w:r>
      <w:proofErr w:type="spellStart"/>
      <w:r w:rsidR="002A023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Pasquini</w:t>
      </w:r>
      <w:proofErr w:type="spellEnd"/>
      <w:r w:rsidR="002A023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et al., 20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2513"/>
        <w:gridCol w:w="2606"/>
        <w:gridCol w:w="2494"/>
      </w:tblGrid>
      <w:tr w:rsidR="00F909BC" w:rsidRPr="00F909BC" w14:paraId="11989161" w14:textId="77777777" w:rsidTr="006E1D75">
        <w:tc>
          <w:tcPr>
            <w:tcW w:w="2015" w:type="dxa"/>
          </w:tcPr>
          <w:p w14:paraId="27E19B6B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bookmarkStart w:id="0" w:name="_Hlk532135050"/>
          </w:p>
        </w:tc>
        <w:tc>
          <w:tcPr>
            <w:tcW w:w="2513" w:type="dxa"/>
          </w:tcPr>
          <w:p w14:paraId="15142B6C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ROMs</w:t>
            </w:r>
            <w:proofErr w:type="spellEnd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ssay on feline serum (author’s data)</w:t>
            </w:r>
          </w:p>
        </w:tc>
        <w:tc>
          <w:tcPr>
            <w:tcW w:w="2606" w:type="dxa"/>
          </w:tcPr>
          <w:p w14:paraId="41D27B27" w14:textId="63856996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ROMs</w:t>
            </w:r>
            <w:proofErr w:type="spellEnd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ssay on human serum (DIACRON</w:t>
            </w:r>
            <w:r w:rsidR="00653A36"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®</w:t>
            </w: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data)</w:t>
            </w:r>
          </w:p>
        </w:tc>
        <w:tc>
          <w:tcPr>
            <w:tcW w:w="2494" w:type="dxa"/>
          </w:tcPr>
          <w:p w14:paraId="42CB701B" w14:textId="2DAD8009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dROMs</w:t>
            </w:r>
            <w:proofErr w:type="spellEnd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ssay on dog serum (</w:t>
            </w:r>
            <w:proofErr w:type="spellStart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asquini</w:t>
            </w:r>
            <w:proofErr w:type="spellEnd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et al.</w:t>
            </w:r>
            <w:r w:rsidR="007D0E54"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 2008</w:t>
            </w:r>
            <w:r w:rsidR="00653A36"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[31]</w:t>
            </w: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F909BC" w:rsidRPr="00F909BC" w14:paraId="73938204" w14:textId="77777777" w:rsidTr="006E1D75">
        <w:tc>
          <w:tcPr>
            <w:tcW w:w="2015" w:type="dxa"/>
          </w:tcPr>
          <w:p w14:paraId="250DFA5A" w14:textId="3CFAE92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within-run precision (intra-assay </w:t>
            </w:r>
            <w:r w:rsidR="007D0E54"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CV</w:t>
            </w: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513" w:type="dxa"/>
          </w:tcPr>
          <w:p w14:paraId="244A0672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12 CV%=1.91%</w:t>
            </w:r>
          </w:p>
        </w:tc>
        <w:tc>
          <w:tcPr>
            <w:tcW w:w="2606" w:type="dxa"/>
          </w:tcPr>
          <w:p w14:paraId="46E5FC49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20 CV%=1.90</w:t>
            </w:r>
          </w:p>
        </w:tc>
        <w:tc>
          <w:tcPr>
            <w:tcW w:w="2494" w:type="dxa"/>
          </w:tcPr>
          <w:p w14:paraId="000C5131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4 CV%=3.7</w:t>
            </w:r>
          </w:p>
        </w:tc>
      </w:tr>
      <w:tr w:rsidR="00F909BC" w:rsidRPr="00F909BC" w14:paraId="01867BED" w14:textId="77777777" w:rsidTr="006E1D75">
        <w:tc>
          <w:tcPr>
            <w:tcW w:w="2015" w:type="dxa"/>
          </w:tcPr>
          <w:p w14:paraId="7CEFBCA7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day- to day precision (inter-assay CV)</w:t>
            </w:r>
          </w:p>
        </w:tc>
        <w:tc>
          <w:tcPr>
            <w:tcW w:w="2513" w:type="dxa"/>
          </w:tcPr>
          <w:p w14:paraId="14253B32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12 CV%=1.72%</w:t>
            </w:r>
          </w:p>
        </w:tc>
        <w:tc>
          <w:tcPr>
            <w:tcW w:w="2606" w:type="dxa"/>
          </w:tcPr>
          <w:p w14:paraId="735CAF9F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20 CV%=2.05</w:t>
            </w:r>
          </w:p>
        </w:tc>
        <w:tc>
          <w:tcPr>
            <w:tcW w:w="2494" w:type="dxa"/>
          </w:tcPr>
          <w:p w14:paraId="45CA6B63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80 CV%=2.05</w:t>
            </w:r>
          </w:p>
        </w:tc>
      </w:tr>
      <w:tr w:rsidR="00F909BC" w:rsidRPr="00F909BC" w14:paraId="505EA393" w14:textId="77777777" w:rsidTr="006E1D75">
        <w:tc>
          <w:tcPr>
            <w:tcW w:w="2015" w:type="dxa"/>
          </w:tcPr>
          <w:p w14:paraId="1F4CE71A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inearity</w:t>
            </w:r>
          </w:p>
        </w:tc>
        <w:tc>
          <w:tcPr>
            <w:tcW w:w="2513" w:type="dxa"/>
          </w:tcPr>
          <w:p w14:paraId="644A862B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2=0.99</w:t>
            </w:r>
          </w:p>
        </w:tc>
        <w:tc>
          <w:tcPr>
            <w:tcW w:w="2606" w:type="dxa"/>
          </w:tcPr>
          <w:p w14:paraId="1A0A0E08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2=0.99</w:t>
            </w:r>
          </w:p>
        </w:tc>
        <w:tc>
          <w:tcPr>
            <w:tcW w:w="2494" w:type="dxa"/>
          </w:tcPr>
          <w:p w14:paraId="0EC90201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2=0.95</w:t>
            </w:r>
          </w:p>
        </w:tc>
      </w:tr>
      <w:tr w:rsidR="00F909BC" w:rsidRPr="00F909BC" w14:paraId="3081997A" w14:textId="77777777" w:rsidTr="006E1D75">
        <w:tc>
          <w:tcPr>
            <w:tcW w:w="2015" w:type="dxa"/>
          </w:tcPr>
          <w:p w14:paraId="59B6159E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13" w:type="dxa"/>
          </w:tcPr>
          <w:p w14:paraId="396838B9" w14:textId="4F68506C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XY</w:t>
            </w:r>
            <w:r w:rsidR="007D0E54"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-Adsorbent</w:t>
            </w: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ssay on feline serum (author’s data)</w:t>
            </w:r>
          </w:p>
        </w:tc>
        <w:tc>
          <w:tcPr>
            <w:tcW w:w="2606" w:type="dxa"/>
          </w:tcPr>
          <w:p w14:paraId="6E54E161" w14:textId="0CE84ED8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XY</w:t>
            </w:r>
            <w:r w:rsidR="007D0E54"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-Adsorbent</w:t>
            </w: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ssay on human serum (DIACRON data)</w:t>
            </w:r>
          </w:p>
        </w:tc>
        <w:tc>
          <w:tcPr>
            <w:tcW w:w="2494" w:type="dxa"/>
          </w:tcPr>
          <w:p w14:paraId="49572DB7" w14:textId="79A6171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OXY</w:t>
            </w:r>
            <w:r w:rsidR="007D0E54"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-Adsorbent</w:t>
            </w: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assay on dog serum (</w:t>
            </w:r>
            <w:proofErr w:type="spellStart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asquini</w:t>
            </w:r>
            <w:proofErr w:type="spellEnd"/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et al.</w:t>
            </w:r>
            <w:r w:rsidR="007D0E54"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, 2008</w:t>
            </w:r>
            <w:r w:rsidRPr="00F909BC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F909BC" w:rsidRPr="00F909BC" w14:paraId="713992FA" w14:textId="77777777" w:rsidTr="006E1D75">
        <w:tc>
          <w:tcPr>
            <w:tcW w:w="2015" w:type="dxa"/>
          </w:tcPr>
          <w:p w14:paraId="76E9A88C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within-run precision (intra-assay CV)</w:t>
            </w:r>
          </w:p>
        </w:tc>
        <w:tc>
          <w:tcPr>
            <w:tcW w:w="2513" w:type="dxa"/>
          </w:tcPr>
          <w:p w14:paraId="7CF3EAC8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12 CV%=1.91%</w:t>
            </w:r>
          </w:p>
        </w:tc>
        <w:tc>
          <w:tcPr>
            <w:tcW w:w="2606" w:type="dxa"/>
          </w:tcPr>
          <w:p w14:paraId="3482F876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20 CV%=1.90</w:t>
            </w:r>
          </w:p>
        </w:tc>
        <w:tc>
          <w:tcPr>
            <w:tcW w:w="2494" w:type="dxa"/>
          </w:tcPr>
          <w:p w14:paraId="1F829FCF" w14:textId="260CF762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</w:t>
            </w:r>
            <w:proofErr w:type="spellEnd"/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(BAP was tested instead of OXY</w:t>
            </w:r>
            <w:r w:rsidR="007D0E54"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- Adsorbent</w:t>
            </w: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assay)</w:t>
            </w:r>
          </w:p>
        </w:tc>
      </w:tr>
      <w:tr w:rsidR="00F909BC" w:rsidRPr="00F909BC" w14:paraId="5A841846" w14:textId="77777777" w:rsidTr="006E1D75">
        <w:tc>
          <w:tcPr>
            <w:tcW w:w="2015" w:type="dxa"/>
          </w:tcPr>
          <w:p w14:paraId="48C8654D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day- to day precision (inter-assay CV)</w:t>
            </w:r>
          </w:p>
        </w:tc>
        <w:tc>
          <w:tcPr>
            <w:tcW w:w="2513" w:type="dxa"/>
          </w:tcPr>
          <w:p w14:paraId="4AE304C7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12 CV%=1.72%</w:t>
            </w:r>
          </w:p>
        </w:tc>
        <w:tc>
          <w:tcPr>
            <w:tcW w:w="2606" w:type="dxa"/>
          </w:tcPr>
          <w:p w14:paraId="023B1CEA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=20 CV%=2.05</w:t>
            </w:r>
          </w:p>
        </w:tc>
        <w:tc>
          <w:tcPr>
            <w:tcW w:w="2494" w:type="dxa"/>
          </w:tcPr>
          <w:p w14:paraId="30D0EF96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</w:t>
            </w:r>
            <w:proofErr w:type="spellEnd"/>
          </w:p>
        </w:tc>
      </w:tr>
      <w:tr w:rsidR="00F909BC" w:rsidRPr="00F909BC" w14:paraId="21F488C9" w14:textId="77777777" w:rsidTr="006E1D75">
        <w:tc>
          <w:tcPr>
            <w:tcW w:w="2015" w:type="dxa"/>
          </w:tcPr>
          <w:p w14:paraId="18A40A8D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linearity</w:t>
            </w:r>
          </w:p>
        </w:tc>
        <w:tc>
          <w:tcPr>
            <w:tcW w:w="2513" w:type="dxa"/>
          </w:tcPr>
          <w:p w14:paraId="683583E2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2=0.99</w:t>
            </w:r>
          </w:p>
        </w:tc>
        <w:tc>
          <w:tcPr>
            <w:tcW w:w="2606" w:type="dxa"/>
          </w:tcPr>
          <w:p w14:paraId="68116BF0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R2=0.99</w:t>
            </w:r>
          </w:p>
        </w:tc>
        <w:tc>
          <w:tcPr>
            <w:tcW w:w="2494" w:type="dxa"/>
          </w:tcPr>
          <w:p w14:paraId="7F66B32C" w14:textId="77777777" w:rsidR="0076126E" w:rsidRPr="00F909BC" w:rsidRDefault="0076126E" w:rsidP="006E1D75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F909B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na</w:t>
            </w:r>
            <w:proofErr w:type="spellEnd"/>
          </w:p>
        </w:tc>
      </w:tr>
    </w:tbl>
    <w:bookmarkEnd w:id="0"/>
    <w:p w14:paraId="3D304CC7" w14:textId="4394E077" w:rsidR="0076126E" w:rsidRPr="00F909BC" w:rsidRDefault="0076126E" w:rsidP="0076126E">
      <w:pPr>
        <w:rPr>
          <w:rFonts w:ascii="Times New Roman" w:hAnsi="Times New Roman" w:cs="Times New Roman"/>
          <w:i/>
          <w:sz w:val="20"/>
          <w:szCs w:val="20"/>
          <w:shd w:val="clear" w:color="auto" w:fill="FFFFFF"/>
        </w:rPr>
      </w:pPr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N=number of samples; CV=Coefficient of Variation; R</w:t>
      </w:r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  <w:vertAlign w:val="superscript"/>
        </w:rPr>
        <w:t>2</w:t>
      </w:r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= Coefficient of Regression; </w:t>
      </w:r>
      <w:proofErr w:type="spellStart"/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na</w:t>
      </w:r>
      <w:proofErr w:type="spellEnd"/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= no</w:t>
      </w:r>
      <w:r w:rsidR="002A0234"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t</w:t>
      </w:r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assessed</w:t>
      </w:r>
      <w:r w:rsidR="007D0E54"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.</w:t>
      </w:r>
    </w:p>
    <w:p w14:paraId="4173FD03" w14:textId="39A63198" w:rsidR="007D0E54" w:rsidRPr="00F909BC" w:rsidRDefault="007D0E54" w:rsidP="0076126E">
      <w:pPr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</w:pPr>
      <w:proofErr w:type="spellStart"/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  <w:t>Pasquini</w:t>
      </w:r>
      <w:proofErr w:type="spellEnd"/>
      <w:r w:rsidRPr="00F909BC"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  <w:t xml:space="preserve"> et al., 2008= see reference 31 in the Manuscript</w:t>
      </w:r>
    </w:p>
    <w:p w14:paraId="37C974CD" w14:textId="77777777" w:rsidR="007D0E54" w:rsidRPr="00F909BC" w:rsidRDefault="007D0E54" w:rsidP="0076126E">
      <w:pPr>
        <w:rPr>
          <w:rFonts w:ascii="Times New Roman" w:hAnsi="Times New Roman" w:cs="Times New Roman"/>
          <w:i/>
          <w:sz w:val="20"/>
          <w:szCs w:val="20"/>
          <w:shd w:val="clear" w:color="auto" w:fill="FFFFFF"/>
          <w:lang w:val="en-US"/>
        </w:rPr>
      </w:pPr>
    </w:p>
    <w:p w14:paraId="27704019" w14:textId="353B7565" w:rsidR="0076126E" w:rsidRPr="00F909BC" w:rsidRDefault="0076126E" w:rsidP="0076126E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Table </w:t>
      </w:r>
      <w:r w:rsidR="008B5CA1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S2.</w:t>
      </w:r>
      <w:r w:rsidR="006C21F7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  <w:proofErr w:type="gramStart"/>
      <w:r w:rsidR="00653A36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Preliminary statistical analysis with</w:t>
      </w:r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the</w:t>
      </w:r>
      <w:r w:rsidR="00653A36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="0061024E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quantile </w:t>
      </w:r>
      <w:r w:rsidR="00653A36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multivariate regression model</w:t>
      </w:r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.</w:t>
      </w:r>
      <w:proofErr w:type="gramEnd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="002A0234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C</w:t>
      </w:r>
      <w:r w:rsidR="006C21F7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orrelations between d-ROMs, OXY-Adsorbent, </w:t>
      </w:r>
      <w:proofErr w:type="spellStart"/>
      <w:r w:rsidR="006C21F7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Osi</w:t>
      </w:r>
      <w:proofErr w:type="spellEnd"/>
      <w:r w:rsidR="006C21F7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and</w:t>
      </w:r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="003E4B34" w:rsidRPr="00F909BC">
        <w:rPr>
          <w:rFonts w:ascii="Times New Roman" w:hAnsi="Times New Roman" w:cs="Times New Roman"/>
          <w:b/>
          <w:sz w:val="20"/>
          <w:szCs w:val="20"/>
          <w:lang w:val="en-US"/>
        </w:rPr>
        <w:t>age, gender</w:t>
      </w:r>
      <w:r w:rsidR="00814250" w:rsidRPr="00F909B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3E4B34" w:rsidRPr="00F909BC">
        <w:rPr>
          <w:rFonts w:ascii="Times New Roman" w:hAnsi="Times New Roman" w:cs="Times New Roman"/>
          <w:b/>
          <w:sz w:val="20"/>
          <w:szCs w:val="20"/>
          <w:lang w:val="en-US"/>
        </w:rPr>
        <w:t>BCS</w:t>
      </w:r>
      <w:r w:rsidR="00814250" w:rsidRPr="00F909BC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2835"/>
        <w:gridCol w:w="2644"/>
      </w:tblGrid>
      <w:tr w:rsidR="00F909BC" w:rsidRPr="00F909BC" w14:paraId="204C2857" w14:textId="77777777" w:rsidTr="00814250">
        <w:tc>
          <w:tcPr>
            <w:tcW w:w="4106" w:type="dxa"/>
          </w:tcPr>
          <w:p w14:paraId="7804FD38" w14:textId="77777777" w:rsidR="00814250" w:rsidRPr="00F909BC" w:rsidRDefault="00814250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2734E25" w14:textId="7E579AAC" w:rsidR="00814250" w:rsidRPr="00F909BC" w:rsidRDefault="00814250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Correlation</w:t>
            </w:r>
          </w:p>
        </w:tc>
        <w:tc>
          <w:tcPr>
            <w:tcW w:w="2644" w:type="dxa"/>
          </w:tcPr>
          <w:p w14:paraId="0980766F" w14:textId="3C33573D" w:rsidR="00814250" w:rsidRPr="00F909BC" w:rsidRDefault="00814250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P&gt;t</w:t>
            </w:r>
          </w:p>
        </w:tc>
      </w:tr>
      <w:tr w:rsidR="00F909BC" w:rsidRPr="00F909BC" w14:paraId="6687CEF2" w14:textId="77777777" w:rsidTr="00814250">
        <w:tc>
          <w:tcPr>
            <w:tcW w:w="4106" w:type="dxa"/>
            <w:vMerge w:val="restart"/>
            <w:textDirection w:val="btLr"/>
            <w:vAlign w:val="center"/>
          </w:tcPr>
          <w:p w14:paraId="510C60D9" w14:textId="718512F9" w:rsidR="002E0792" w:rsidRPr="00F909BC" w:rsidRDefault="002E0792" w:rsidP="00814250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dROMs</w:t>
            </w:r>
            <w:proofErr w:type="spellEnd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, OXY-Adsorbent and </w:t>
            </w: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Osi</w:t>
            </w:r>
            <w:proofErr w:type="spellEnd"/>
          </w:p>
        </w:tc>
        <w:tc>
          <w:tcPr>
            <w:tcW w:w="2835" w:type="dxa"/>
          </w:tcPr>
          <w:p w14:paraId="62EC32FB" w14:textId="747C3584" w:rsidR="002E0792" w:rsidRPr="00F909BC" w:rsidRDefault="002E0792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-subgroups of Group C vs Age subgroups of Group I</w:t>
            </w:r>
          </w:p>
        </w:tc>
        <w:tc>
          <w:tcPr>
            <w:tcW w:w="2644" w:type="dxa"/>
          </w:tcPr>
          <w:p w14:paraId="16AF84D6" w14:textId="3F2022E0" w:rsidR="002E0792" w:rsidRPr="00F909BC" w:rsidRDefault="002E0792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No correlation (P&gt;t 0.05)</w:t>
            </w:r>
          </w:p>
        </w:tc>
      </w:tr>
      <w:tr w:rsidR="00F909BC" w:rsidRPr="00F909BC" w14:paraId="1ED01420" w14:textId="77777777" w:rsidTr="00814250">
        <w:tc>
          <w:tcPr>
            <w:tcW w:w="4106" w:type="dxa"/>
            <w:vMerge/>
            <w:vAlign w:val="center"/>
          </w:tcPr>
          <w:p w14:paraId="434D8EB0" w14:textId="77777777" w:rsidR="002E0792" w:rsidRPr="00F909BC" w:rsidRDefault="002E0792" w:rsidP="008142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167D493" w14:textId="304D5C84" w:rsidR="002E0792" w:rsidRPr="00F909BC" w:rsidRDefault="002E0792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-subgroups of Group C vs Age subgroups of Group H</w:t>
            </w:r>
          </w:p>
        </w:tc>
        <w:tc>
          <w:tcPr>
            <w:tcW w:w="2644" w:type="dxa"/>
          </w:tcPr>
          <w:p w14:paraId="5752CEB0" w14:textId="4EE6C97C" w:rsidR="002E0792" w:rsidRPr="00F909BC" w:rsidRDefault="002E0792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No correlation (P&gt;t 0.05)</w:t>
            </w:r>
          </w:p>
        </w:tc>
      </w:tr>
      <w:tr w:rsidR="00F909BC" w:rsidRPr="00F909BC" w14:paraId="27758B69" w14:textId="77777777" w:rsidTr="00814250">
        <w:tc>
          <w:tcPr>
            <w:tcW w:w="4106" w:type="dxa"/>
            <w:vMerge/>
            <w:vAlign w:val="center"/>
          </w:tcPr>
          <w:p w14:paraId="01506CD9" w14:textId="77777777" w:rsidR="002E0792" w:rsidRPr="00F909BC" w:rsidRDefault="002E0792" w:rsidP="008142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56C669A" w14:textId="7AA145D7" w:rsidR="002E0792" w:rsidRPr="00F909BC" w:rsidRDefault="002E0792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Age-subgroups of Group I vs Age subgroups of Group H</w:t>
            </w:r>
          </w:p>
        </w:tc>
        <w:tc>
          <w:tcPr>
            <w:tcW w:w="2644" w:type="dxa"/>
          </w:tcPr>
          <w:p w14:paraId="2AA8C40A" w14:textId="06CC7949" w:rsidR="002E0792" w:rsidRPr="00F909BC" w:rsidRDefault="002E0792" w:rsidP="006E1D75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No correlation (P&gt;t 0.05)</w:t>
            </w:r>
          </w:p>
        </w:tc>
      </w:tr>
      <w:tr w:rsidR="00F909BC" w:rsidRPr="00F909BC" w14:paraId="62E86762" w14:textId="77777777" w:rsidTr="00814250">
        <w:tc>
          <w:tcPr>
            <w:tcW w:w="4106" w:type="dxa"/>
            <w:vMerge w:val="restart"/>
            <w:textDirection w:val="btLr"/>
            <w:vAlign w:val="center"/>
          </w:tcPr>
          <w:p w14:paraId="4A29178F" w14:textId="77777777" w:rsidR="002E0792" w:rsidRPr="00F909BC" w:rsidRDefault="002E0792" w:rsidP="00814250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dROMs</w:t>
            </w:r>
            <w:proofErr w:type="spellEnd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, OXY-Adsorbent and </w:t>
            </w: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Osi</w:t>
            </w:r>
            <w:proofErr w:type="spellEnd"/>
          </w:p>
          <w:p w14:paraId="52E74D71" w14:textId="77777777" w:rsidR="002E0792" w:rsidRPr="00F909BC" w:rsidRDefault="002E0792" w:rsidP="00814250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E92BAB3" w14:textId="429EA014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Sex-subgroups of Group C vs Sex-subgroups of Group I</w:t>
            </w:r>
          </w:p>
        </w:tc>
        <w:tc>
          <w:tcPr>
            <w:tcW w:w="2644" w:type="dxa"/>
          </w:tcPr>
          <w:p w14:paraId="2E1125EB" w14:textId="06286AE1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No correlation (P&gt;t 0.05)</w:t>
            </w:r>
          </w:p>
        </w:tc>
      </w:tr>
      <w:tr w:rsidR="00F909BC" w:rsidRPr="00F909BC" w14:paraId="73EA478F" w14:textId="77777777" w:rsidTr="00814250">
        <w:tc>
          <w:tcPr>
            <w:tcW w:w="4106" w:type="dxa"/>
            <w:vMerge/>
            <w:vAlign w:val="center"/>
          </w:tcPr>
          <w:p w14:paraId="4DE26B73" w14:textId="77777777" w:rsidR="002E0792" w:rsidRPr="00F909BC" w:rsidRDefault="002E0792" w:rsidP="008142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0240FC6A" w14:textId="2E0424BE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Sex-subgroups of Group C vs Sex-subgroups of Group H</w:t>
            </w:r>
          </w:p>
        </w:tc>
        <w:tc>
          <w:tcPr>
            <w:tcW w:w="2644" w:type="dxa"/>
          </w:tcPr>
          <w:p w14:paraId="122015A0" w14:textId="5798FE4C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No correlation (P&gt;t 0.05)</w:t>
            </w:r>
          </w:p>
        </w:tc>
      </w:tr>
      <w:tr w:rsidR="00F909BC" w:rsidRPr="00F909BC" w14:paraId="6EDAFA11" w14:textId="77777777" w:rsidTr="00814250">
        <w:tc>
          <w:tcPr>
            <w:tcW w:w="4106" w:type="dxa"/>
            <w:vMerge/>
            <w:vAlign w:val="center"/>
          </w:tcPr>
          <w:p w14:paraId="74BA489D" w14:textId="77777777" w:rsidR="002E0792" w:rsidRPr="00F909BC" w:rsidRDefault="002E0792" w:rsidP="0081425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980A08E" w14:textId="3EFA0E97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Sex-subgroups of Group I vs </w:t>
            </w: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lastRenderedPageBreak/>
              <w:t>Sex-subgroups of Group H</w:t>
            </w:r>
          </w:p>
        </w:tc>
        <w:tc>
          <w:tcPr>
            <w:tcW w:w="2644" w:type="dxa"/>
          </w:tcPr>
          <w:p w14:paraId="469C2241" w14:textId="23608B2B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lastRenderedPageBreak/>
              <w:t>No correlation (P&gt;t 0.05)</w:t>
            </w:r>
          </w:p>
        </w:tc>
      </w:tr>
      <w:tr w:rsidR="00F909BC" w:rsidRPr="00F909BC" w14:paraId="19CAAF2E" w14:textId="77777777" w:rsidTr="00814250">
        <w:tc>
          <w:tcPr>
            <w:tcW w:w="4106" w:type="dxa"/>
            <w:vMerge w:val="restart"/>
            <w:textDirection w:val="btLr"/>
            <w:vAlign w:val="center"/>
          </w:tcPr>
          <w:p w14:paraId="7092944F" w14:textId="77777777" w:rsidR="002E0792" w:rsidRPr="00F909BC" w:rsidRDefault="002E0792" w:rsidP="00814250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lastRenderedPageBreak/>
              <w:t>dROMs</w:t>
            </w:r>
            <w:proofErr w:type="spellEnd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 xml:space="preserve">, OXY-Adsorbent and </w:t>
            </w: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Osi</w:t>
            </w:r>
            <w:proofErr w:type="spellEnd"/>
          </w:p>
          <w:p w14:paraId="0C3CD3C1" w14:textId="77777777" w:rsidR="002E0792" w:rsidRPr="00F909BC" w:rsidRDefault="002E0792" w:rsidP="00814250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4944C40" w14:textId="2D193B0F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BCS-subgroups of Group C vs BCS subgroups of Group I</w:t>
            </w:r>
          </w:p>
        </w:tc>
        <w:tc>
          <w:tcPr>
            <w:tcW w:w="2644" w:type="dxa"/>
          </w:tcPr>
          <w:p w14:paraId="183DE6C4" w14:textId="57DBD449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hAnsi="Times New Roman" w:cs="Times New Roman"/>
              </w:rPr>
              <w:t>No correlation (P&gt;t 0.05)</w:t>
            </w:r>
          </w:p>
        </w:tc>
      </w:tr>
      <w:tr w:rsidR="00F909BC" w:rsidRPr="00F909BC" w14:paraId="27C1BBA5" w14:textId="77777777" w:rsidTr="00814250">
        <w:tc>
          <w:tcPr>
            <w:tcW w:w="4106" w:type="dxa"/>
            <w:vMerge/>
          </w:tcPr>
          <w:p w14:paraId="2A9B2A86" w14:textId="77777777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DBB1014" w14:textId="3A33E0F6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BCS-subgroups of Group C vs BCS subgroups of Group H</w:t>
            </w:r>
          </w:p>
        </w:tc>
        <w:tc>
          <w:tcPr>
            <w:tcW w:w="2644" w:type="dxa"/>
          </w:tcPr>
          <w:p w14:paraId="2C6487FD" w14:textId="276BDCBF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hAnsi="Times New Roman" w:cs="Times New Roman"/>
              </w:rPr>
              <w:t>No correlation (P&gt;t 0.05)</w:t>
            </w:r>
          </w:p>
        </w:tc>
      </w:tr>
      <w:tr w:rsidR="00F909BC" w:rsidRPr="00F909BC" w14:paraId="470623C4" w14:textId="77777777" w:rsidTr="00814250">
        <w:tc>
          <w:tcPr>
            <w:tcW w:w="4106" w:type="dxa"/>
            <w:vMerge/>
          </w:tcPr>
          <w:p w14:paraId="2D86D25B" w14:textId="77777777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840B79D" w14:textId="0090FF58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BCS-subgroups of Group I vs BCS subgroups of Group H</w:t>
            </w:r>
          </w:p>
        </w:tc>
        <w:tc>
          <w:tcPr>
            <w:tcW w:w="2644" w:type="dxa"/>
          </w:tcPr>
          <w:p w14:paraId="55D0D19C" w14:textId="70005843" w:rsidR="002E0792" w:rsidRPr="00F909BC" w:rsidRDefault="002E0792" w:rsidP="002E079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hAnsi="Times New Roman" w:cs="Times New Roman"/>
              </w:rPr>
              <w:t>No correlation (P&gt;t 0.05)</w:t>
            </w:r>
          </w:p>
        </w:tc>
      </w:tr>
    </w:tbl>
    <w:p w14:paraId="52449FE6" w14:textId="1B46ACFE" w:rsidR="00814250" w:rsidRPr="00F909BC" w:rsidRDefault="00814250" w:rsidP="00814250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Age-subgroups were classified according to AAFP-AAHA guidelines [32], as mature (cats within the age interval of 6-10 years), senior (cats within the age interval of 11-14 years) and geriatric (cats elder then 15 years). Sex-subgroups comprehended male (M), female (F), castrated male (CM) and neutered female (NF) cats. BCS-subgroups were classified according to WSAVA guidelines [28] as under ideal (cats with a BCS of 1-3 out of 9), ideal (cats with a BCS of 5 out of 9) and over ideal (cats with a BCS of 6-9 out of 9).</w:t>
      </w:r>
      <w:r w:rsidRPr="00F909B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bookmarkStart w:id="1" w:name="_Hlk709736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Statistical analysis was performed using the software </w:t>
      </w:r>
      <w:proofErr w:type="spellStart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StataCorp</w:t>
      </w:r>
      <w:proofErr w:type="spellEnd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2015 (Stata: Release 14. Statistical Software. College Station, TX: </w:t>
      </w:r>
      <w:proofErr w:type="spellStart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StataCorp</w:t>
      </w:r>
      <w:proofErr w:type="spellEnd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LP</w:t>
      </w:r>
      <w:bookmarkEnd w:id="1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.  Statistical significance set at 5% level (p &lt; 0.05)</w:t>
      </w:r>
    </w:p>
    <w:p w14:paraId="01673FE7" w14:textId="77777777" w:rsidR="00814250" w:rsidRPr="00F909BC" w:rsidRDefault="00814250" w:rsidP="00814250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6B1F06AD" w14:textId="014826A8" w:rsidR="00814250" w:rsidRPr="00F909BC" w:rsidRDefault="008B5CA1" w:rsidP="00814250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Table S3.</w:t>
      </w:r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Preliminary statistical analysis with the </w:t>
      </w:r>
      <w:r w:rsidR="0061024E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quantile </w:t>
      </w:r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multivariate regression model. Correlations between d-ROMs, OXY-Adsorbent, </w:t>
      </w:r>
      <w:proofErr w:type="spellStart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Osi</w:t>
      </w:r>
      <w:proofErr w:type="spellEnd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and </w:t>
      </w:r>
      <w:r w:rsidR="00814250" w:rsidRPr="00F909BC">
        <w:rPr>
          <w:rFonts w:ascii="Times New Roman" w:hAnsi="Times New Roman" w:cs="Times New Roman"/>
          <w:b/>
          <w:sz w:val="20"/>
          <w:szCs w:val="20"/>
          <w:lang w:val="en-US"/>
        </w:rPr>
        <w:t>selected haemato-biochemical parameters (BCS</w:t>
      </w:r>
      <w:r w:rsidR="00814250" w:rsidRPr="00F909B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RBC, WBC, </w:t>
      </w:r>
      <w:proofErr w:type="spellStart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Hct</w:t>
      </w:r>
      <w:proofErr w:type="spellEnd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, </w:t>
      </w:r>
      <w:proofErr w:type="spellStart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Hb</w:t>
      </w:r>
      <w:proofErr w:type="spellEnd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, BUN, </w:t>
      </w:r>
      <w:proofErr w:type="spellStart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Crea</w:t>
      </w:r>
      <w:proofErr w:type="spellEnd"/>
      <w:r w:rsidR="00814250" w:rsidRPr="00F909BC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, Alb, ALT and GLU). </w:t>
      </w:r>
    </w:p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68"/>
        <w:gridCol w:w="1275"/>
        <w:gridCol w:w="1134"/>
        <w:gridCol w:w="710"/>
        <w:gridCol w:w="1070"/>
        <w:gridCol w:w="1070"/>
        <w:gridCol w:w="1070"/>
      </w:tblGrid>
      <w:tr w:rsidR="00F909BC" w:rsidRPr="00F909BC" w14:paraId="3E4122D2" w14:textId="77777777" w:rsidTr="009E5700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00E983C0" w14:textId="77777777" w:rsidR="00664036" w:rsidRPr="00F909BC" w:rsidRDefault="00664036" w:rsidP="00664036">
            <w:pPr>
              <w:spacing w:line="480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97009EF" w14:textId="6276AAC3" w:rsidR="00664036" w:rsidRPr="00F909BC" w:rsidRDefault="00664036" w:rsidP="0066403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hAnsi="Times New Roman" w:cs="Times New Roman"/>
                <w:b/>
                <w:szCs w:val="20"/>
              </w:rPr>
              <w:t>Correlation</w:t>
            </w:r>
          </w:p>
        </w:tc>
        <w:tc>
          <w:tcPr>
            <w:tcW w:w="1275" w:type="dxa"/>
          </w:tcPr>
          <w:p w14:paraId="7A39DD9A" w14:textId="2A1C077A" w:rsidR="00664036" w:rsidRPr="00F909BC" w:rsidRDefault="00664036" w:rsidP="0066403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F909BC">
              <w:rPr>
                <w:rFonts w:ascii="Times New Roman" w:hAnsi="Times New Roman" w:cs="Times New Roman"/>
                <w:b/>
                <w:szCs w:val="20"/>
              </w:rPr>
              <w:t>Coefficient</w:t>
            </w:r>
          </w:p>
        </w:tc>
        <w:tc>
          <w:tcPr>
            <w:tcW w:w="1134" w:type="dxa"/>
          </w:tcPr>
          <w:p w14:paraId="18F7691A" w14:textId="105795C9" w:rsidR="00664036" w:rsidRPr="00F909BC" w:rsidRDefault="00664036" w:rsidP="0066403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proofErr w:type="spellStart"/>
            <w:r w:rsidRPr="00F909BC">
              <w:rPr>
                <w:rFonts w:ascii="Times New Roman" w:hAnsi="Times New Roman" w:cs="Times New Roman"/>
                <w:b/>
                <w:szCs w:val="20"/>
              </w:rPr>
              <w:t>Std.E</w:t>
            </w:r>
            <w:proofErr w:type="spellEnd"/>
          </w:p>
        </w:tc>
        <w:tc>
          <w:tcPr>
            <w:tcW w:w="710" w:type="dxa"/>
          </w:tcPr>
          <w:p w14:paraId="6687C7F6" w14:textId="0B19F7EB" w:rsidR="00664036" w:rsidRPr="00F909BC" w:rsidRDefault="00664036" w:rsidP="0066403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F909BC">
              <w:rPr>
                <w:rFonts w:ascii="Times New Roman" w:hAnsi="Times New Roman" w:cs="Times New Roman"/>
                <w:b/>
                <w:szCs w:val="20"/>
              </w:rPr>
              <w:t>t</w:t>
            </w:r>
          </w:p>
        </w:tc>
        <w:tc>
          <w:tcPr>
            <w:tcW w:w="1070" w:type="dxa"/>
          </w:tcPr>
          <w:p w14:paraId="020F0715" w14:textId="7E48B92D" w:rsidR="00664036" w:rsidRPr="00F909BC" w:rsidRDefault="00664036" w:rsidP="0066403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F909BC">
              <w:rPr>
                <w:rFonts w:ascii="Times New Roman" w:hAnsi="Times New Roman" w:cs="Times New Roman"/>
                <w:b/>
                <w:szCs w:val="20"/>
              </w:rPr>
              <w:t>P&gt;t</w:t>
            </w:r>
          </w:p>
        </w:tc>
        <w:tc>
          <w:tcPr>
            <w:tcW w:w="1070" w:type="dxa"/>
          </w:tcPr>
          <w:p w14:paraId="158F5486" w14:textId="46F4E623" w:rsidR="00664036" w:rsidRPr="00F909BC" w:rsidRDefault="00664036" w:rsidP="0066403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F909BC">
              <w:rPr>
                <w:rFonts w:ascii="Times New Roman" w:hAnsi="Times New Roman" w:cs="Times New Roman"/>
                <w:b/>
                <w:szCs w:val="20"/>
              </w:rPr>
              <w:t>95% CI</w:t>
            </w:r>
          </w:p>
        </w:tc>
        <w:tc>
          <w:tcPr>
            <w:tcW w:w="1070" w:type="dxa"/>
          </w:tcPr>
          <w:p w14:paraId="36AA4C62" w14:textId="3C2DB10B" w:rsidR="00664036" w:rsidRPr="00F909BC" w:rsidRDefault="00664036" w:rsidP="00664036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F909BC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</w:tr>
      <w:tr w:rsidR="00F909BC" w:rsidRPr="00F909BC" w14:paraId="4531E14F" w14:textId="77777777" w:rsidTr="00015523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5B7868AC" w14:textId="77777777" w:rsidR="00814250" w:rsidRPr="00F909BC" w:rsidRDefault="00814250" w:rsidP="00015523">
            <w:pPr>
              <w:spacing w:line="480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dROMs</w:t>
            </w:r>
            <w:proofErr w:type="spellEnd"/>
          </w:p>
        </w:tc>
        <w:tc>
          <w:tcPr>
            <w:tcW w:w="2268" w:type="dxa"/>
            <w:vAlign w:val="center"/>
          </w:tcPr>
          <w:p w14:paraId="35546879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proofErr w:type="spellStart"/>
            <w:r w:rsidRPr="00F909BC">
              <w:rPr>
                <w:rFonts w:ascii="Times New Roman" w:eastAsia="Calibri" w:hAnsi="Times New Roman" w:cs="Times New Roman"/>
                <w:szCs w:val="20"/>
                <w:lang w:val="en-US"/>
              </w:rPr>
              <w:t>Crea</w:t>
            </w:r>
            <w:proofErr w:type="spellEnd"/>
          </w:p>
        </w:tc>
        <w:tc>
          <w:tcPr>
            <w:tcW w:w="1275" w:type="dxa"/>
            <w:vAlign w:val="center"/>
          </w:tcPr>
          <w:p w14:paraId="0238C992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11.5</w:t>
            </w:r>
          </w:p>
        </w:tc>
        <w:tc>
          <w:tcPr>
            <w:tcW w:w="1134" w:type="dxa"/>
            <w:vAlign w:val="center"/>
          </w:tcPr>
          <w:p w14:paraId="579990D2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5.6</w:t>
            </w:r>
          </w:p>
        </w:tc>
        <w:tc>
          <w:tcPr>
            <w:tcW w:w="710" w:type="dxa"/>
            <w:vAlign w:val="center"/>
          </w:tcPr>
          <w:p w14:paraId="3955BDA1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2.04</w:t>
            </w:r>
          </w:p>
        </w:tc>
        <w:tc>
          <w:tcPr>
            <w:tcW w:w="1070" w:type="dxa"/>
            <w:vAlign w:val="center"/>
          </w:tcPr>
          <w:p w14:paraId="2958A534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44</w:t>
            </w:r>
          </w:p>
        </w:tc>
        <w:tc>
          <w:tcPr>
            <w:tcW w:w="1070" w:type="dxa"/>
            <w:vAlign w:val="center"/>
          </w:tcPr>
          <w:p w14:paraId="48C67BF4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3</w:t>
            </w:r>
          </w:p>
        </w:tc>
        <w:tc>
          <w:tcPr>
            <w:tcW w:w="1070" w:type="dxa"/>
            <w:vAlign w:val="center"/>
          </w:tcPr>
          <w:p w14:paraId="018E2519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22.6</w:t>
            </w:r>
          </w:p>
        </w:tc>
      </w:tr>
      <w:tr w:rsidR="00F909BC" w:rsidRPr="00F909BC" w14:paraId="0B91CB87" w14:textId="77777777" w:rsidTr="00015523">
        <w:trPr>
          <w:cantSplit/>
          <w:trHeight w:val="1134"/>
        </w:trPr>
        <w:tc>
          <w:tcPr>
            <w:tcW w:w="988" w:type="dxa"/>
            <w:textDirection w:val="btLr"/>
            <w:vAlign w:val="center"/>
          </w:tcPr>
          <w:p w14:paraId="259D7A81" w14:textId="77777777" w:rsidR="00814250" w:rsidRPr="00F909BC" w:rsidRDefault="00814250" w:rsidP="00015523">
            <w:pPr>
              <w:spacing w:line="480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OXY-Adsorbent</w:t>
            </w:r>
          </w:p>
        </w:tc>
        <w:tc>
          <w:tcPr>
            <w:tcW w:w="8597" w:type="dxa"/>
            <w:gridSpan w:val="7"/>
            <w:vAlign w:val="center"/>
          </w:tcPr>
          <w:p w14:paraId="25716DE6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No correlation (P&gt;t 0.05)</w:t>
            </w:r>
          </w:p>
        </w:tc>
      </w:tr>
      <w:tr w:rsidR="00F909BC" w:rsidRPr="00F909BC" w14:paraId="17F86C48" w14:textId="77777777" w:rsidTr="00015523">
        <w:tc>
          <w:tcPr>
            <w:tcW w:w="988" w:type="dxa"/>
            <w:vMerge w:val="restart"/>
            <w:textDirection w:val="btLr"/>
            <w:vAlign w:val="center"/>
          </w:tcPr>
          <w:p w14:paraId="7339ABA5" w14:textId="77777777" w:rsidR="00814250" w:rsidRPr="00F909BC" w:rsidRDefault="00814250" w:rsidP="00015523">
            <w:pPr>
              <w:spacing w:line="480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</w:pPr>
            <w:proofErr w:type="spellStart"/>
            <w:r w:rsidRPr="00F909BC">
              <w:rPr>
                <w:rFonts w:ascii="Times New Roman" w:eastAsia="Calibri" w:hAnsi="Times New Roman" w:cs="Times New Roman"/>
                <w:b/>
                <w:szCs w:val="20"/>
                <w:lang w:val="en-US"/>
              </w:rPr>
              <w:t>Osi</w:t>
            </w:r>
            <w:proofErr w:type="spellEnd"/>
          </w:p>
        </w:tc>
        <w:tc>
          <w:tcPr>
            <w:tcW w:w="2268" w:type="dxa"/>
            <w:vAlign w:val="center"/>
          </w:tcPr>
          <w:p w14:paraId="067ABC3A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  <w:lang w:val="en-US"/>
              </w:rPr>
              <w:t>Alb</w:t>
            </w:r>
          </w:p>
        </w:tc>
        <w:tc>
          <w:tcPr>
            <w:tcW w:w="1275" w:type="dxa"/>
            <w:vAlign w:val="center"/>
          </w:tcPr>
          <w:p w14:paraId="2D93A41C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-0.05</w:t>
            </w:r>
          </w:p>
        </w:tc>
        <w:tc>
          <w:tcPr>
            <w:tcW w:w="1134" w:type="dxa"/>
            <w:vAlign w:val="center"/>
          </w:tcPr>
          <w:p w14:paraId="140B9201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 xml:space="preserve"> 0.02</w:t>
            </w:r>
          </w:p>
        </w:tc>
        <w:tc>
          <w:tcPr>
            <w:tcW w:w="710" w:type="dxa"/>
            <w:vAlign w:val="center"/>
          </w:tcPr>
          <w:p w14:paraId="1AECDCF3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-2.41</w:t>
            </w:r>
          </w:p>
        </w:tc>
        <w:tc>
          <w:tcPr>
            <w:tcW w:w="1070" w:type="dxa"/>
            <w:vAlign w:val="center"/>
          </w:tcPr>
          <w:p w14:paraId="0BE50CAE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19</w:t>
            </w:r>
          </w:p>
        </w:tc>
        <w:tc>
          <w:tcPr>
            <w:tcW w:w="1070" w:type="dxa"/>
            <w:vAlign w:val="center"/>
          </w:tcPr>
          <w:p w14:paraId="6D241DBD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-0.09</w:t>
            </w:r>
          </w:p>
        </w:tc>
        <w:tc>
          <w:tcPr>
            <w:tcW w:w="1070" w:type="dxa"/>
            <w:vAlign w:val="center"/>
          </w:tcPr>
          <w:p w14:paraId="1D95D426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-0.01</w:t>
            </w:r>
          </w:p>
        </w:tc>
      </w:tr>
      <w:tr w:rsidR="00F909BC" w:rsidRPr="00F909BC" w14:paraId="7F5C6FD8" w14:textId="77777777" w:rsidTr="00015523">
        <w:tc>
          <w:tcPr>
            <w:tcW w:w="988" w:type="dxa"/>
            <w:vMerge/>
          </w:tcPr>
          <w:p w14:paraId="305EBBA8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D51EA08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  <w:lang w:val="en-US"/>
              </w:rPr>
              <w:t>BUN</w:t>
            </w:r>
          </w:p>
        </w:tc>
        <w:tc>
          <w:tcPr>
            <w:tcW w:w="1275" w:type="dxa"/>
            <w:vAlign w:val="center"/>
          </w:tcPr>
          <w:p w14:paraId="0A8C121F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-0.01</w:t>
            </w:r>
          </w:p>
        </w:tc>
        <w:tc>
          <w:tcPr>
            <w:tcW w:w="1134" w:type="dxa"/>
            <w:vAlign w:val="center"/>
          </w:tcPr>
          <w:p w14:paraId="3A9FE13D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0</w:t>
            </w:r>
          </w:p>
        </w:tc>
        <w:tc>
          <w:tcPr>
            <w:tcW w:w="710" w:type="dxa"/>
            <w:vAlign w:val="center"/>
          </w:tcPr>
          <w:p w14:paraId="2290C0EC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-4.31</w:t>
            </w:r>
          </w:p>
        </w:tc>
        <w:tc>
          <w:tcPr>
            <w:tcW w:w="1070" w:type="dxa"/>
            <w:vAlign w:val="center"/>
          </w:tcPr>
          <w:p w14:paraId="2645D675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00</w:t>
            </w:r>
          </w:p>
        </w:tc>
        <w:tc>
          <w:tcPr>
            <w:tcW w:w="1070" w:type="dxa"/>
            <w:vAlign w:val="center"/>
          </w:tcPr>
          <w:p w14:paraId="60410D3C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-0.01</w:t>
            </w:r>
          </w:p>
        </w:tc>
        <w:tc>
          <w:tcPr>
            <w:tcW w:w="1070" w:type="dxa"/>
            <w:vAlign w:val="center"/>
          </w:tcPr>
          <w:p w14:paraId="3AA5A29F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0</w:t>
            </w:r>
          </w:p>
        </w:tc>
      </w:tr>
      <w:tr w:rsidR="00F909BC" w:rsidRPr="00F909BC" w14:paraId="03D17518" w14:textId="77777777" w:rsidTr="00015523">
        <w:tc>
          <w:tcPr>
            <w:tcW w:w="988" w:type="dxa"/>
            <w:vMerge/>
          </w:tcPr>
          <w:p w14:paraId="183BB99E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64C9786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proofErr w:type="spellStart"/>
            <w:r w:rsidRPr="00F909BC">
              <w:rPr>
                <w:rFonts w:ascii="Times New Roman" w:eastAsia="Calibri" w:hAnsi="Times New Roman" w:cs="Times New Roman"/>
                <w:szCs w:val="20"/>
                <w:lang w:val="en-US"/>
              </w:rPr>
              <w:t>Crea</w:t>
            </w:r>
            <w:proofErr w:type="spellEnd"/>
          </w:p>
        </w:tc>
        <w:tc>
          <w:tcPr>
            <w:tcW w:w="1275" w:type="dxa"/>
            <w:vAlign w:val="center"/>
          </w:tcPr>
          <w:p w14:paraId="035DC135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8</w:t>
            </w:r>
          </w:p>
        </w:tc>
        <w:tc>
          <w:tcPr>
            <w:tcW w:w="1134" w:type="dxa"/>
            <w:vAlign w:val="center"/>
          </w:tcPr>
          <w:p w14:paraId="3EC9B358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2</w:t>
            </w:r>
          </w:p>
        </w:tc>
        <w:tc>
          <w:tcPr>
            <w:tcW w:w="710" w:type="dxa"/>
            <w:vAlign w:val="center"/>
          </w:tcPr>
          <w:p w14:paraId="5AF20D6F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3.63</w:t>
            </w:r>
          </w:p>
        </w:tc>
        <w:tc>
          <w:tcPr>
            <w:tcW w:w="1070" w:type="dxa"/>
            <w:vAlign w:val="center"/>
          </w:tcPr>
          <w:p w14:paraId="12FA4CB2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01</w:t>
            </w:r>
          </w:p>
        </w:tc>
        <w:tc>
          <w:tcPr>
            <w:tcW w:w="1070" w:type="dxa"/>
            <w:vAlign w:val="center"/>
          </w:tcPr>
          <w:p w14:paraId="275CF553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04</w:t>
            </w:r>
          </w:p>
        </w:tc>
        <w:tc>
          <w:tcPr>
            <w:tcW w:w="1070" w:type="dxa"/>
            <w:vAlign w:val="center"/>
          </w:tcPr>
          <w:p w14:paraId="343C2E85" w14:textId="77777777" w:rsidR="00814250" w:rsidRPr="00F909BC" w:rsidRDefault="00814250" w:rsidP="0001552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Cs w:val="20"/>
              </w:rPr>
            </w:pPr>
            <w:r w:rsidRPr="00F909BC">
              <w:rPr>
                <w:rFonts w:ascii="Times New Roman" w:eastAsia="Calibri" w:hAnsi="Times New Roman" w:cs="Times New Roman"/>
                <w:szCs w:val="20"/>
              </w:rPr>
              <w:t>0.13</w:t>
            </w:r>
          </w:p>
        </w:tc>
      </w:tr>
    </w:tbl>
    <w:p w14:paraId="46B393E2" w14:textId="483458FD" w:rsidR="006E1D75" w:rsidRPr="00F909BC" w:rsidRDefault="00FA09FD" w:rsidP="00FA09FD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Alb: albumin, ALT: alanine-amino transferase, BUN: blood urea nitrogen, </w:t>
      </w:r>
      <w:proofErr w:type="spellStart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Crea</w:t>
      </w:r>
      <w:proofErr w:type="spellEnd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creatinine, GLU: glucose; </w:t>
      </w:r>
      <w:proofErr w:type="spellStart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Hct</w:t>
      </w:r>
      <w:proofErr w:type="spellEnd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: </w:t>
      </w:r>
      <w:proofErr w:type="spellStart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haematocrit</w:t>
      </w:r>
      <w:proofErr w:type="spellEnd"/>
      <w:r w:rsidRPr="00F909BC">
        <w:rPr>
          <w:rFonts w:ascii="Times New Roman" w:hAnsi="Times New Roman" w:cs="Times New Roman"/>
          <w:i/>
          <w:sz w:val="20"/>
          <w:szCs w:val="20"/>
          <w:lang w:val="en-US"/>
        </w:rPr>
        <w:t>, RBC: red blood cells, WBC: white blood cells</w:t>
      </w:r>
      <w:r w:rsidR="0098376B"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bookmarkStart w:id="2" w:name="_Hlk709665"/>
      <w:r w:rsidR="00814250"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Statistical analysis was performed using the software </w:t>
      </w:r>
      <w:proofErr w:type="spellStart"/>
      <w:r w:rsidR="00814250" w:rsidRPr="00F909BC">
        <w:rPr>
          <w:rFonts w:ascii="Times New Roman" w:hAnsi="Times New Roman" w:cs="Times New Roman"/>
          <w:i/>
          <w:sz w:val="20"/>
          <w:szCs w:val="20"/>
          <w:lang w:val="en-US"/>
        </w:rPr>
        <w:t>StataCorp</w:t>
      </w:r>
      <w:proofErr w:type="spellEnd"/>
      <w:r w:rsidR="00814250"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. 2015 (Stata: Release 14. Statistical Software. College Station, TX: </w:t>
      </w:r>
      <w:proofErr w:type="spellStart"/>
      <w:r w:rsidR="00814250" w:rsidRPr="00F909BC">
        <w:rPr>
          <w:rFonts w:ascii="Times New Roman" w:hAnsi="Times New Roman" w:cs="Times New Roman"/>
          <w:i/>
          <w:sz w:val="20"/>
          <w:szCs w:val="20"/>
          <w:lang w:val="en-US"/>
        </w:rPr>
        <w:t>StataCorp</w:t>
      </w:r>
      <w:proofErr w:type="spellEnd"/>
      <w:r w:rsidR="00814250" w:rsidRPr="00F909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LP). </w:t>
      </w:r>
      <w:r w:rsidR="0090073C" w:rsidRPr="00F909BC">
        <w:rPr>
          <w:rFonts w:ascii="Times New Roman" w:hAnsi="Times New Roman" w:cs="Times New Roman"/>
          <w:i/>
          <w:sz w:val="20"/>
          <w:szCs w:val="20"/>
          <w:lang w:val="en-US"/>
        </w:rPr>
        <w:t>Statistical significance set at 5% level (p &lt; 0.05)</w:t>
      </w:r>
    </w:p>
    <w:p w14:paraId="746CEB3A" w14:textId="77777777" w:rsidR="006E1D75" w:rsidRPr="00F909BC" w:rsidRDefault="006E1D75" w:rsidP="006E1D75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00F85105" w14:textId="77777777" w:rsidR="006E1D75" w:rsidRPr="00FA09FD" w:rsidRDefault="006E1D75" w:rsidP="00FA09FD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bookmarkStart w:id="3" w:name="_GoBack"/>
      <w:bookmarkEnd w:id="2"/>
      <w:bookmarkEnd w:id="3"/>
    </w:p>
    <w:sectPr w:rsidR="006E1D75" w:rsidRPr="00FA09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C2C7F"/>
    <w:rsid w:val="00073DBA"/>
    <w:rsid w:val="0010639E"/>
    <w:rsid w:val="00160076"/>
    <w:rsid w:val="00286F75"/>
    <w:rsid w:val="002A0234"/>
    <w:rsid w:val="002E0792"/>
    <w:rsid w:val="003C2C7F"/>
    <w:rsid w:val="003E4B34"/>
    <w:rsid w:val="003F59FC"/>
    <w:rsid w:val="004D2915"/>
    <w:rsid w:val="0061024E"/>
    <w:rsid w:val="00653A36"/>
    <w:rsid w:val="00664036"/>
    <w:rsid w:val="006C21F7"/>
    <w:rsid w:val="006E1D75"/>
    <w:rsid w:val="007045E1"/>
    <w:rsid w:val="0076126E"/>
    <w:rsid w:val="007D0E54"/>
    <w:rsid w:val="00814250"/>
    <w:rsid w:val="0082266A"/>
    <w:rsid w:val="008B5CA1"/>
    <w:rsid w:val="0090073C"/>
    <w:rsid w:val="0098376B"/>
    <w:rsid w:val="00A4740B"/>
    <w:rsid w:val="00A978C7"/>
    <w:rsid w:val="00AB2977"/>
    <w:rsid w:val="00BF7774"/>
    <w:rsid w:val="00D50174"/>
    <w:rsid w:val="00DD5069"/>
    <w:rsid w:val="00E45B8F"/>
    <w:rsid w:val="00E71E29"/>
    <w:rsid w:val="00EE259B"/>
    <w:rsid w:val="00F909BC"/>
    <w:rsid w:val="00FA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0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26E"/>
    <w:rPr>
      <w:lang w:val="en-GB"/>
    </w:rPr>
  </w:style>
  <w:style w:type="paragraph" w:styleId="Heading1">
    <w:name w:val="heading 1"/>
    <w:basedOn w:val="Heading"/>
    <w:link w:val="Heading1Char"/>
    <w:uiPriority w:val="9"/>
    <w:qFormat/>
    <w:rsid w:val="006E1D75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76126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1D75"/>
    <w:rPr>
      <w:rFonts w:ascii="Liberation Sans" w:eastAsia="Arial Unicode MS" w:hAnsi="Liberation Sans" w:cs="Mangal"/>
      <w:kern w:val="3"/>
      <w:sz w:val="28"/>
      <w:szCs w:val="28"/>
      <w:lang w:eastAsia="zh-CN" w:bidi="hi-IN"/>
    </w:rPr>
  </w:style>
  <w:style w:type="paragraph" w:customStyle="1" w:styleId="Heading">
    <w:name w:val="Heading"/>
    <w:basedOn w:val="Standard"/>
    <w:next w:val="Textbody"/>
    <w:rsid w:val="006E1D75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Standard">
    <w:name w:val="Standard"/>
    <w:rsid w:val="006E1D75"/>
    <w:pPr>
      <w:suppressAutoHyphens/>
      <w:autoSpaceDN w:val="0"/>
      <w:spacing w:after="0" w:line="240" w:lineRule="auto"/>
      <w:textAlignment w:val="baseline"/>
    </w:pPr>
    <w:rPr>
      <w:rFonts w:ascii="Liberation Serif" w:eastAsia="Arial Unicode MS" w:hAnsi="Liberation Serif" w:cs="Mangal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6E1D75"/>
    <w:pPr>
      <w:spacing w:after="140" w:line="288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26E"/>
    <w:rPr>
      <w:lang w:val="en-GB"/>
    </w:rPr>
  </w:style>
  <w:style w:type="paragraph" w:styleId="Heading1">
    <w:name w:val="heading 1"/>
    <w:basedOn w:val="Heading"/>
    <w:link w:val="Heading1Char"/>
    <w:uiPriority w:val="9"/>
    <w:qFormat/>
    <w:rsid w:val="006E1D75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76126E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1D75"/>
    <w:rPr>
      <w:rFonts w:ascii="Liberation Sans" w:eastAsia="Arial Unicode MS" w:hAnsi="Liberation Sans" w:cs="Mangal"/>
      <w:kern w:val="3"/>
      <w:sz w:val="28"/>
      <w:szCs w:val="28"/>
      <w:lang w:eastAsia="zh-CN" w:bidi="hi-IN"/>
    </w:rPr>
  </w:style>
  <w:style w:type="paragraph" w:customStyle="1" w:styleId="Heading">
    <w:name w:val="Heading"/>
    <w:basedOn w:val="Standard"/>
    <w:next w:val="Textbody"/>
    <w:rsid w:val="006E1D75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Standard">
    <w:name w:val="Standard"/>
    <w:rsid w:val="006E1D75"/>
    <w:pPr>
      <w:suppressAutoHyphens/>
      <w:autoSpaceDN w:val="0"/>
      <w:spacing w:after="0" w:line="240" w:lineRule="auto"/>
      <w:textAlignment w:val="baseline"/>
    </w:pPr>
    <w:rPr>
      <w:rFonts w:ascii="Liberation Serif" w:eastAsia="Arial Unicode MS" w:hAnsi="Liberation Serif" w:cs="Mangal"/>
      <w:kern w:val="3"/>
      <w:sz w:val="24"/>
      <w:szCs w:val="24"/>
      <w:lang w:eastAsia="zh-CN" w:bidi="hi-IN"/>
    </w:rPr>
  </w:style>
  <w:style w:type="paragraph" w:customStyle="1" w:styleId="Textbody">
    <w:name w:val="Text body"/>
    <w:basedOn w:val="Standard"/>
    <w:rsid w:val="006E1D75"/>
    <w:pPr>
      <w:spacing w:after="140" w:line="288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8CAE4-3AF2-4D0E-928A-73207601B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62</Words>
  <Characters>3086</Characters>
  <Application>Microsoft Office Word</Application>
  <DocSecurity>0</DocSecurity>
  <Lines>257</Lines>
  <Paragraphs>1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Alessia Candellone</dc:creator>
  <cp:keywords/>
  <dc:description/>
  <cp:lastModifiedBy>RAVTAN</cp:lastModifiedBy>
  <cp:revision>4</cp:revision>
  <dcterms:created xsi:type="dcterms:W3CDTF">2019-04-23T12:18:00Z</dcterms:created>
  <dcterms:modified xsi:type="dcterms:W3CDTF">2019-05-03T13:24:00Z</dcterms:modified>
</cp:coreProperties>
</file>